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F08148" w14:textId="24B24136" w:rsidR="009414BC" w:rsidRPr="00045FE9" w:rsidRDefault="008629A8" w:rsidP="00447C1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045FE9">
        <w:rPr>
          <w:rFonts w:ascii="Times New Roman" w:hAnsi="Times New Roman" w:cs="Times New Roman"/>
          <w:b/>
          <w:bCs/>
          <w:lang w:val="en-US"/>
        </w:rPr>
        <w:t>Supplementary Figures</w:t>
      </w:r>
    </w:p>
    <w:p w14:paraId="34757959" w14:textId="77777777" w:rsidR="00045FE9" w:rsidRPr="00045FE9" w:rsidRDefault="00045FE9" w:rsidP="00447C1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BD79E60" w14:textId="46DF18D9" w:rsidR="002755F4" w:rsidRPr="00045FE9" w:rsidRDefault="002755F4" w:rsidP="001F3D5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45FE9">
        <w:rPr>
          <w:rFonts w:ascii="Times New Roman" w:hAnsi="Times New Roman" w:cs="Times New Roman"/>
          <w:lang w:val="en-US"/>
        </w:rPr>
        <w:t xml:space="preserve">SUPPLEMENTARY FIGURE </w:t>
      </w:r>
      <w:r w:rsidR="00045FE9" w:rsidRPr="00045FE9">
        <w:rPr>
          <w:rFonts w:ascii="Times New Roman" w:hAnsi="Times New Roman" w:cs="Times New Roman"/>
          <w:lang w:val="en-US"/>
        </w:rPr>
        <w:t>1</w:t>
      </w:r>
      <w:r w:rsidRPr="00045FE9">
        <w:rPr>
          <w:rFonts w:ascii="Times New Roman" w:hAnsi="Times New Roman" w:cs="Times New Roman"/>
          <w:lang w:val="en-US"/>
        </w:rPr>
        <w:t xml:space="preserve"> Original blot of the BAX protein</w:t>
      </w:r>
      <w:r w:rsidR="001F3D5C" w:rsidRPr="00045FE9">
        <w:rPr>
          <w:rFonts w:ascii="Times New Roman" w:hAnsi="Times New Roman" w:cs="Times New Roman"/>
          <w:lang w:val="en-US"/>
        </w:rPr>
        <w:t xml:space="preserve">. </w:t>
      </w:r>
    </w:p>
    <w:p w14:paraId="0780909D" w14:textId="77777777" w:rsidR="001F3D5C" w:rsidRPr="00045FE9" w:rsidRDefault="001F3D5C" w:rsidP="002755F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50B8C47" w14:textId="09A47107" w:rsidR="002755F4" w:rsidRPr="00045FE9" w:rsidRDefault="002755F4" w:rsidP="001F3D5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45FE9">
        <w:rPr>
          <w:rFonts w:ascii="Times New Roman" w:hAnsi="Times New Roman" w:cs="Times New Roman"/>
          <w:lang w:val="en-US"/>
        </w:rPr>
        <w:t xml:space="preserve">SUPPLEMENTARY FIGURE </w:t>
      </w:r>
      <w:r w:rsidR="00045FE9" w:rsidRPr="00045FE9">
        <w:rPr>
          <w:rFonts w:ascii="Times New Roman" w:hAnsi="Times New Roman" w:cs="Times New Roman"/>
          <w:lang w:val="en-US"/>
        </w:rPr>
        <w:t>2</w:t>
      </w:r>
      <w:r w:rsidR="001F3D5C" w:rsidRPr="00045FE9">
        <w:rPr>
          <w:rFonts w:ascii="Times New Roman" w:hAnsi="Times New Roman" w:cs="Times New Roman"/>
          <w:lang w:val="en-US"/>
        </w:rPr>
        <w:t xml:space="preserve"> Original blot of the Bcl-2 protein.</w:t>
      </w:r>
    </w:p>
    <w:p w14:paraId="6FFF5085" w14:textId="77777777" w:rsidR="002755F4" w:rsidRPr="00045FE9" w:rsidRDefault="002755F4" w:rsidP="00447C1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62EE521" w14:textId="2C8B36E7" w:rsidR="002755F4" w:rsidRPr="00447C12" w:rsidRDefault="002755F4" w:rsidP="001F3D5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45FE9">
        <w:rPr>
          <w:rFonts w:ascii="Times New Roman" w:hAnsi="Times New Roman" w:cs="Times New Roman"/>
          <w:lang w:val="en-US"/>
        </w:rPr>
        <w:t xml:space="preserve">SUPPLEMENTARY FIGURE </w:t>
      </w:r>
      <w:r w:rsidR="00045FE9" w:rsidRPr="00045FE9">
        <w:rPr>
          <w:rFonts w:ascii="Times New Roman" w:hAnsi="Times New Roman" w:cs="Times New Roman"/>
          <w:lang w:val="en-US"/>
        </w:rPr>
        <w:t>3</w:t>
      </w:r>
      <w:r w:rsidR="001F3D5C" w:rsidRPr="00045FE9">
        <w:rPr>
          <w:rFonts w:ascii="Times New Roman" w:hAnsi="Times New Roman" w:cs="Times New Roman"/>
          <w:lang w:val="en-US"/>
        </w:rPr>
        <w:t xml:space="preserve"> Representative photograph of the PAGE gel serving to confirm the loading uniformity.</w:t>
      </w:r>
    </w:p>
    <w:sectPr w:rsidR="002755F4" w:rsidRPr="00447C12" w:rsidSect="00B84B6A">
      <w:pgSz w:w="11906" w:h="16838"/>
      <w:pgMar w:top="1701" w:right="1701" w:bottom="1701" w:left="1701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7BE"/>
    <w:rsid w:val="00045FE9"/>
    <w:rsid w:val="001F3D5C"/>
    <w:rsid w:val="002755F4"/>
    <w:rsid w:val="00447C12"/>
    <w:rsid w:val="00510615"/>
    <w:rsid w:val="00804F17"/>
    <w:rsid w:val="008629A8"/>
    <w:rsid w:val="008A2D27"/>
    <w:rsid w:val="009017BE"/>
    <w:rsid w:val="009414BC"/>
    <w:rsid w:val="00A85DCE"/>
    <w:rsid w:val="00B84B6A"/>
    <w:rsid w:val="00D50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CC0877A"/>
  <w15:chartTrackingRefBased/>
  <w15:docId w15:val="{F1C86D9C-B116-EA42-86A9-033DB20BD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7BE"/>
    <w:rPr>
      <w:kern w:val="0"/>
      <w:lang w:val="sk-SK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17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Tvrdá</dc:creator>
  <cp:keywords/>
  <dc:description/>
  <cp:lastModifiedBy>Eva Tvrdá</cp:lastModifiedBy>
  <cp:revision>7</cp:revision>
  <dcterms:created xsi:type="dcterms:W3CDTF">2024-04-03T14:30:00Z</dcterms:created>
  <dcterms:modified xsi:type="dcterms:W3CDTF">2024-09-04T20:58:00Z</dcterms:modified>
</cp:coreProperties>
</file>